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DC6" w:rsidRDefault="00E16DC6" w:rsidP="00E16DC6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DB2412">
        <w:rPr>
          <w:rFonts w:ascii="Times New Roman" w:hAnsi="Times New Roman" w:cs="Times New Roman"/>
          <w:b/>
          <w:sz w:val="24"/>
          <w:szCs w:val="24"/>
        </w:rPr>
        <w:t>: MICS</w:t>
      </w:r>
      <w:r>
        <w:rPr>
          <w:rFonts w:ascii="Times New Roman" w:hAnsi="Times New Roman" w:cs="Times New Roman"/>
          <w:b/>
          <w:sz w:val="24"/>
          <w:szCs w:val="24"/>
        </w:rPr>
        <w:t>/DHS vs. n</w:t>
      </w:r>
      <w:r w:rsidRPr="00DB2412">
        <w:rPr>
          <w:rFonts w:ascii="Times New Roman" w:hAnsi="Times New Roman" w:cs="Times New Roman"/>
          <w:b/>
          <w:sz w:val="24"/>
          <w:szCs w:val="24"/>
        </w:rPr>
        <w:t>on-MICS</w:t>
      </w:r>
      <w:r>
        <w:rPr>
          <w:rFonts w:ascii="Times New Roman" w:hAnsi="Times New Roman" w:cs="Times New Roman"/>
          <w:b/>
          <w:sz w:val="24"/>
          <w:szCs w:val="24"/>
        </w:rPr>
        <w:t>/DHS LMIC characteristics</w:t>
      </w:r>
    </w:p>
    <w:p w:rsidR="00E16DC6" w:rsidRPr="00DB2412" w:rsidRDefault="00E16DC6" w:rsidP="00E16DC6">
      <w:pPr>
        <w:tabs>
          <w:tab w:val="left" w:pos="32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2720"/>
        <w:gridCol w:w="966"/>
        <w:gridCol w:w="954"/>
        <w:gridCol w:w="966"/>
        <w:gridCol w:w="954"/>
        <w:gridCol w:w="960"/>
      </w:tblGrid>
      <w:tr w:rsidR="00E16DC6" w:rsidRPr="00EB0B76" w:rsidTr="00411081">
        <w:trPr>
          <w:trHeight w:val="1035"/>
        </w:trPr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S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HS Sample (N=34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ICS</w:t>
            </w: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HS LMIC Sample (N=103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sample equal means test</w:t>
            </w:r>
          </w:p>
        </w:tc>
      </w:tr>
      <w:tr w:rsidR="00E16DC6" w:rsidRPr="00EB0B76" w:rsidTr="00411081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B0B7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EB0B7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16DC6" w:rsidRPr="00EB0B76" w:rsidTr="0041108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age stun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4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7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E16DC6" w:rsidRPr="00EB0B76" w:rsidTr="0041108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development index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E16DC6" w:rsidRPr="00EB0B76" w:rsidTr="0041108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fe expectancy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6.3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8.8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E16DC6" w:rsidRPr="00EB0B76" w:rsidTr="0041108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years of schooling 20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7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E16DC6" w:rsidRPr="00EB0B76" w:rsidTr="00411081">
        <w:trPr>
          <w:trHeight w:val="300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 national income 2014 (</w:t>
            </w:r>
            <w:proofErr w:type="spellStart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</w:t>
            </w:r>
            <w:proofErr w:type="spellEnd"/>
            <w:r w:rsidRPr="00EB0B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6DC6" w:rsidRPr="00EB0B76" w:rsidRDefault="00E16DC6" w:rsidP="00411081">
            <w:pPr>
              <w:spacing w:after="0" w:line="240" w:lineRule="auto"/>
              <w:jc w:val="center"/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</w:pPr>
            <w:r w:rsidRPr="00EB0B76">
              <w:rPr>
                <w:rFonts w:ascii="Tiems" w:eastAsia="Times New Roman" w:hAnsi="Tiems" w:cs="Times New Roman"/>
                <w:color w:val="000000"/>
                <w:sz w:val="20"/>
                <w:szCs w:val="20"/>
              </w:rPr>
              <w:t>0.19</w:t>
            </w:r>
          </w:p>
        </w:tc>
      </w:tr>
    </w:tbl>
    <w:p w:rsidR="009A5E72" w:rsidRPr="00E16DC6" w:rsidRDefault="00E16DC6" w:rsidP="00E16DC6">
      <w:pPr>
        <w:tabs>
          <w:tab w:val="left" w:pos="3240"/>
        </w:tabs>
        <w:spacing w:after="0" w:line="240" w:lineRule="auto"/>
      </w:pPr>
      <w:r w:rsidRPr="00EB0B7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Notes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>: All data are from the 2015 Human Development Index report. No data was available for Kosovo. P-values are based on tw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ampl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eans </w:t>
      </w:r>
      <w:r w:rsidRPr="00EB0B76">
        <w:rPr>
          <w:rFonts w:ascii="Times New Roman" w:eastAsia="Times New Roman" w:hAnsi="Times New Roman" w:cs="Times New Roman"/>
          <w:color w:val="000000"/>
          <w:sz w:val="20"/>
          <w:szCs w:val="20"/>
        </w:rPr>
        <w:t>test with robust standard errors.</w:t>
      </w:r>
    </w:p>
    <w:sectPr w:rsidR="009A5E72" w:rsidRPr="00E16DC6" w:rsidSect="00066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em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406268"/>
    <w:multiLevelType w:val="hybridMultilevel"/>
    <w:tmpl w:val="C7CC81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D38"/>
    <w:rsid w:val="00066763"/>
    <w:rsid w:val="001C5D38"/>
    <w:rsid w:val="005B7D81"/>
    <w:rsid w:val="009A5E72"/>
    <w:rsid w:val="00B20A19"/>
    <w:rsid w:val="00DB2F20"/>
    <w:rsid w:val="00E16DC6"/>
    <w:rsid w:val="00FB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D54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D3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5D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D38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McCoy</dc:creator>
  <cp:keywords/>
  <dc:description/>
  <cp:lastModifiedBy>Dana McCoy</cp:lastModifiedBy>
  <cp:revision>2</cp:revision>
  <dcterms:created xsi:type="dcterms:W3CDTF">2016-03-23T18:33:00Z</dcterms:created>
  <dcterms:modified xsi:type="dcterms:W3CDTF">2016-03-23T18:33:00Z</dcterms:modified>
</cp:coreProperties>
</file>